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1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Supplementary Table 2. Characteristics of the pathogenic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pl-PL"/>
        </w:rPr>
        <w:t>FANC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variants identified in the reported patient.</w:t>
      </w:r>
    </w:p>
    <w:tbl>
      <w:tblPr>
        <w:tblW w:w="9056" w:type="dxa"/>
        <w:jc w:val="left"/>
        <w:tblInd w:w="1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06"/>
        <w:gridCol w:w="3025"/>
        <w:gridCol w:w="3025"/>
      </w:tblGrid>
      <w:tr>
        <w:trPr/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Gen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FANCA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FANCA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Chromosom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16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6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Cytoband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16q24.3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6q24.3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Position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89871770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89807250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Ref sequenc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C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AGA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Alt sequenc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T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HGVS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NM_000135.4:c.627G&gt;A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M_000135.4:c.3788_3790del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Protein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NP_000126.2:p.Trp209*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P_000126.2:p.Phe1263del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Consequenc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Stop gained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nframe deletion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Frequency (GnomAD_exome)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No data availabl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.0000997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GERP# scor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4.9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.61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DANN* scor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0.9938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o data available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MutationTaster scor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0.81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o data available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CMG classification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Pathogenic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Likely pathogenic</w:t>
            </w:r>
          </w:p>
        </w:tc>
      </w:tr>
      <w:tr>
        <w:trPr/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otal Read Depth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lang w:val="en-US" w:eastAsia="pl-PL"/>
              </w:rPr>
              <w:t>76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04</w:t>
            </w:r>
          </w:p>
        </w:tc>
      </w:tr>
    </w:tbl>
    <w:p>
      <w:pPr>
        <w:pStyle w:val="Normal"/>
        <w:suppressAutoHyphens w:val="false"/>
        <w:spacing w:lineRule="auto" w:line="480" w:before="0" w:after="1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</w:r>
    </w:p>
    <w:p>
      <w:pPr>
        <w:pStyle w:val="Normal"/>
        <w:suppressAutoHyphens w:val="false"/>
        <w:spacing w:lineRule="auto" w:line="480" w:before="0" w:after="16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># Genomic Evolutionary Rate Profiling – is a conservation score calculated by quantifying substitution deficits across multiple alignments of orthologues using the genomes of 33 mammals. It ranges from -12.3 to 6.17, with 6.17 being the most conserved.</w:t>
      </w:r>
    </w:p>
    <w:p>
      <w:pPr>
        <w:pStyle w:val="Normal"/>
        <w:suppressAutoHyphens w:val="false"/>
        <w:spacing w:lineRule="auto" w:line="480" w:before="0" w:after="16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l-PL"/>
        </w:rPr>
        <w:t>* DANN is a pathogenicity scoring methodology which based on deep neural networks. The value range is 0 to 1, with 1 given to the variants predicted to be the most damaging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21:13:55Z</dcterms:created>
  <dc:creator/>
  <dc:description/>
  <dc:language>en-US</dc:language>
  <cp:lastModifiedBy/>
  <cp:lastPrinted>1995-11-21T17:41:00Z</cp:lastPrinted>
  <dcterms:modified xsi:type="dcterms:W3CDTF">2020-06-20T21:15:56Z</dcterms:modified>
  <cp:revision>1</cp:revision>
  <dc:subject/>
  <dc:title/>
</cp:coreProperties>
</file>